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294"/>
        <w:tblW w:w="42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686"/>
      </w:tblGrid>
      <w:tr w:rsidR="00964609" w:rsidRPr="00AE41A3" w:rsidTr="003635BA">
        <w:tc>
          <w:tcPr>
            <w:tcW w:w="2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Annotated databases</w:t>
            </w:r>
          </w:p>
        </w:tc>
        <w:tc>
          <w:tcPr>
            <w:tcW w:w="25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Isoform Number</w:t>
            </w:r>
          </w:p>
        </w:tc>
      </w:tr>
      <w:tr w:rsidR="00964609" w:rsidRPr="00AE41A3" w:rsidTr="003635BA">
        <w:tc>
          <w:tcPr>
            <w:tcW w:w="2439" w:type="pct"/>
            <w:tcBorders>
              <w:top w:val="single" w:sz="4" w:space="0" w:color="auto"/>
            </w:tcBorders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OG</w:t>
            </w:r>
          </w:p>
        </w:tc>
        <w:tc>
          <w:tcPr>
            <w:tcW w:w="2561" w:type="pct"/>
            <w:tcBorders>
              <w:top w:val="single" w:sz="4" w:space="0" w:color="auto"/>
            </w:tcBorders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2,297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GO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5,044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EGG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4,349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OG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,647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fam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2,168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wiss-Prot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4,521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ggNOG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2,017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r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6,356</w:t>
            </w:r>
          </w:p>
        </w:tc>
      </w:tr>
      <w:tr w:rsidR="00964609" w:rsidRPr="00AE41A3" w:rsidTr="003635BA">
        <w:tc>
          <w:tcPr>
            <w:tcW w:w="2439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ll</w:t>
            </w:r>
          </w:p>
        </w:tc>
        <w:tc>
          <w:tcPr>
            <w:tcW w:w="2561" w:type="pct"/>
            <w:hideMark/>
          </w:tcPr>
          <w:p w:rsidR="00964609" w:rsidRPr="00AE41A3" w:rsidRDefault="00964609" w:rsidP="00AE11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E41A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7,221</w:t>
            </w:r>
          </w:p>
        </w:tc>
      </w:tr>
    </w:tbl>
    <w:p w:rsidR="00964609" w:rsidRPr="00AE41A3" w:rsidRDefault="00AE41A3" w:rsidP="00AE41A3">
      <w:pPr>
        <w:spacing w:line="480" w:lineRule="auto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  <w:r w:rsidRPr="00AE41A3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Supplemental Table 1 </w:t>
      </w:r>
      <w:r w:rsidR="00703928" w:rsidRPr="00AE41A3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Statistical table of annotated transcripts</w:t>
      </w:r>
      <w:bookmarkStart w:id="0" w:name="_GoBack"/>
      <w:bookmarkEnd w:id="0"/>
    </w:p>
    <w:sectPr w:rsidR="00964609" w:rsidRPr="00AE4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3CA" w:rsidRDefault="006873CA" w:rsidP="00AE41A3">
      <w:r>
        <w:separator/>
      </w:r>
    </w:p>
  </w:endnote>
  <w:endnote w:type="continuationSeparator" w:id="0">
    <w:p w:rsidR="006873CA" w:rsidRDefault="006873CA" w:rsidP="00AE4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3CA" w:rsidRDefault="006873CA" w:rsidP="00AE41A3">
      <w:r>
        <w:separator/>
      </w:r>
    </w:p>
  </w:footnote>
  <w:footnote w:type="continuationSeparator" w:id="0">
    <w:p w:rsidR="006873CA" w:rsidRDefault="006873CA" w:rsidP="00AE4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78B"/>
    <w:rsid w:val="003635BA"/>
    <w:rsid w:val="004F378B"/>
    <w:rsid w:val="0050580D"/>
    <w:rsid w:val="006071D2"/>
    <w:rsid w:val="006873CA"/>
    <w:rsid w:val="00703928"/>
    <w:rsid w:val="00871AE7"/>
    <w:rsid w:val="00907BD5"/>
    <w:rsid w:val="00964609"/>
    <w:rsid w:val="00AE1108"/>
    <w:rsid w:val="00AE41A3"/>
    <w:rsid w:val="00D1200D"/>
    <w:rsid w:val="00E3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6A5473-0CB5-469C-B93B-85E526A1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4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4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E41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E4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E4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309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iaoSha</cp:lastModifiedBy>
  <cp:revision>11</cp:revision>
  <dcterms:created xsi:type="dcterms:W3CDTF">2022-02-28T06:50:00Z</dcterms:created>
  <dcterms:modified xsi:type="dcterms:W3CDTF">2022-04-24T05:53:00Z</dcterms:modified>
</cp:coreProperties>
</file>